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F1E05" w14:textId="1CD3F9A3" w:rsidR="00A852B2" w:rsidRPr="00910A59" w:rsidRDefault="00A852B2" w:rsidP="009D339B">
      <w:pPr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19094585"/>
      <w:r w:rsidRPr="00910A59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910A59">
        <w:rPr>
          <w:rFonts w:ascii="Times New Roman" w:hAnsi="Times New Roman" w:cs="Times New Roman"/>
          <w:bCs/>
          <w:sz w:val="24"/>
          <w:szCs w:val="24"/>
        </w:rPr>
        <w:t>upplementary Information</w:t>
      </w:r>
    </w:p>
    <w:p w14:paraId="0B1CA2BB" w14:textId="77777777" w:rsidR="009D339B" w:rsidRPr="00910A59" w:rsidRDefault="009D339B" w:rsidP="009D339B">
      <w:pPr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7C2D61A7" w14:textId="77777777" w:rsidR="009D29F2" w:rsidRPr="00910A59" w:rsidRDefault="009D29F2" w:rsidP="009D29F2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10A59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910A59">
        <w:rPr>
          <w:rFonts w:ascii="Times New Roman" w:hAnsi="Times New Roman" w:cs="Times New Roman"/>
          <w:b/>
          <w:sz w:val="24"/>
          <w:szCs w:val="24"/>
        </w:rPr>
        <w:t>ompositional and metabolic responses of autotrophic microbial community to salinity in lacustrine environments</w:t>
      </w:r>
    </w:p>
    <w:p w14:paraId="3B1D90FC" w14:textId="77777777" w:rsidR="009D339B" w:rsidRPr="00910A59" w:rsidRDefault="009D339B" w:rsidP="009D339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53D505F2" w14:textId="30F104F0" w:rsidR="00525821" w:rsidRPr="00910A59" w:rsidRDefault="006911E2" w:rsidP="004338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0A59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F40B50" w:rsidRPr="00910A59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1953B1B3" w14:textId="60C9272C" w:rsidR="00F40B50" w:rsidRPr="00910A59" w:rsidRDefault="00F40B50" w:rsidP="004338E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10A59">
        <w:rPr>
          <w:rFonts w:ascii="Times New Roman" w:hAnsi="Times New Roman" w:cs="Times New Roman"/>
          <w:b/>
          <w:bCs/>
          <w:sz w:val="24"/>
          <w:szCs w:val="24"/>
        </w:rPr>
        <w:t>Relative abundance</w:t>
      </w:r>
      <w:r w:rsidR="000F70A3" w:rsidRPr="00910A59">
        <w:rPr>
          <w:rFonts w:ascii="Times New Roman" w:hAnsi="Times New Roman" w:cs="Times New Roman"/>
          <w:b/>
          <w:bCs/>
          <w:sz w:val="24"/>
          <w:szCs w:val="24"/>
        </w:rPr>
        <w:t xml:space="preserve"> calculation</w:t>
      </w:r>
    </w:p>
    <w:p w14:paraId="4210E8DE" w14:textId="727A7EE0" w:rsidR="000B333E" w:rsidRPr="00910A59" w:rsidRDefault="002A7645" w:rsidP="004338E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0A59">
        <w:rPr>
          <w:rFonts w:ascii="Times New Roman" w:hAnsi="Times New Roman" w:cs="Times New Roman"/>
          <w:sz w:val="24"/>
          <w:szCs w:val="24"/>
        </w:rPr>
        <w:t>Community composition was determined using the ribosomal protein S3 (rpS3) as previously reported</w:t>
      </w:r>
      <w:r w:rsidR="00D070E4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8F0323">
        <w:rPr>
          <w:rFonts w:ascii="Times New Roman" w:hAnsi="Times New Roman" w:cs="Times New Roman" w:hint="eastAsia"/>
          <w:sz w:val="24"/>
          <w:szCs w:val="24"/>
        </w:rPr>
        <w:t>(</w:t>
      </w:r>
      <w:r w:rsidR="00D070E4" w:rsidRPr="00910A59">
        <w:rPr>
          <w:rFonts w:ascii="Times New Roman" w:hAnsi="Times New Roman" w:cs="Times New Roman"/>
          <w:sz w:val="24"/>
          <w:szCs w:val="24"/>
        </w:rPr>
        <w:t>1</w:t>
      </w:r>
      <w:r w:rsidR="008F0323">
        <w:rPr>
          <w:rFonts w:ascii="Times New Roman" w:hAnsi="Times New Roman" w:cs="Times New Roman" w:hint="eastAsia"/>
          <w:sz w:val="24"/>
          <w:szCs w:val="24"/>
        </w:rPr>
        <w:t>)</w:t>
      </w:r>
      <w:r w:rsidRPr="00910A59">
        <w:rPr>
          <w:rFonts w:ascii="Times New Roman" w:hAnsi="Times New Roman" w:cs="Times New Roman"/>
          <w:sz w:val="24"/>
          <w:szCs w:val="24"/>
        </w:rPr>
        <w:t xml:space="preserve">. A total of </w:t>
      </w:r>
      <w:r w:rsidR="00CA33FB" w:rsidRPr="00910A59">
        <w:rPr>
          <w:rFonts w:ascii="Times New Roman" w:hAnsi="Times New Roman" w:cs="Times New Roman"/>
          <w:sz w:val="24"/>
          <w:szCs w:val="24"/>
        </w:rPr>
        <w:t>29,644 rpS3 were identified in 25 sediment samples using AMPHORA2</w:t>
      </w:r>
      <w:r w:rsidR="00D070E4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8F0323">
        <w:rPr>
          <w:rFonts w:ascii="Times New Roman" w:hAnsi="Times New Roman" w:cs="Times New Roman" w:hint="eastAsia"/>
          <w:sz w:val="24"/>
          <w:szCs w:val="24"/>
        </w:rPr>
        <w:t>(</w:t>
      </w:r>
      <w:r w:rsidR="00D070E4" w:rsidRPr="00910A59">
        <w:rPr>
          <w:rFonts w:ascii="Times New Roman" w:hAnsi="Times New Roman" w:cs="Times New Roman"/>
          <w:sz w:val="24"/>
          <w:szCs w:val="24"/>
        </w:rPr>
        <w:t>2</w:t>
      </w:r>
      <w:r w:rsidR="008F0323">
        <w:rPr>
          <w:rFonts w:ascii="Times New Roman" w:hAnsi="Times New Roman" w:cs="Times New Roman" w:hint="eastAsia"/>
          <w:sz w:val="24"/>
          <w:szCs w:val="24"/>
        </w:rPr>
        <w:t>)</w:t>
      </w:r>
      <w:r w:rsidR="00760D33" w:rsidRPr="00910A59">
        <w:rPr>
          <w:rFonts w:ascii="Times New Roman" w:hAnsi="Times New Roman" w:cs="Times New Roman"/>
          <w:sz w:val="24"/>
          <w:szCs w:val="24"/>
        </w:rPr>
        <w:t xml:space="preserve">, and then were clustered at 99% with USEARCH. Read mapping of all 25 individual samples was performed using </w:t>
      </w:r>
      <w:proofErr w:type="spellStart"/>
      <w:r w:rsidR="00760D33" w:rsidRPr="00910A59">
        <w:rPr>
          <w:rFonts w:ascii="Times New Roman" w:hAnsi="Times New Roman" w:cs="Times New Roman"/>
          <w:sz w:val="24"/>
          <w:szCs w:val="24"/>
        </w:rPr>
        <w:t>BBMap</w:t>
      </w:r>
      <w:proofErr w:type="spellEnd"/>
      <w:r w:rsidR="00760D33" w:rsidRPr="00910A59">
        <w:rPr>
          <w:rFonts w:ascii="Times New Roman" w:hAnsi="Times New Roman" w:cs="Times New Roman"/>
          <w:sz w:val="24"/>
          <w:szCs w:val="24"/>
        </w:rPr>
        <w:t xml:space="preserve"> with the parameters “</w:t>
      </w:r>
      <w:proofErr w:type="spellStart"/>
      <w:r w:rsidR="00760D33" w:rsidRPr="00910A59">
        <w:rPr>
          <w:rFonts w:ascii="Times New Roman" w:hAnsi="Times New Roman" w:cs="Times New Roman"/>
          <w:sz w:val="24"/>
          <w:szCs w:val="24"/>
        </w:rPr>
        <w:t>minid</w:t>
      </w:r>
      <w:proofErr w:type="spellEnd"/>
      <w:r w:rsidR="00760D33" w:rsidRPr="00910A59">
        <w:rPr>
          <w:rFonts w:ascii="Times New Roman" w:hAnsi="Times New Roman" w:cs="Times New Roman"/>
          <w:sz w:val="24"/>
          <w:szCs w:val="24"/>
        </w:rPr>
        <w:t xml:space="preserve"> = 0.97, local = t”. </w:t>
      </w:r>
      <w:proofErr w:type="spellStart"/>
      <w:r w:rsidR="00462742" w:rsidRPr="00910A5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="00462742" w:rsidRPr="00910A59">
        <w:rPr>
          <w:rFonts w:ascii="Times New Roman" w:hAnsi="Times New Roman" w:cs="Times New Roman"/>
          <w:sz w:val="24"/>
          <w:szCs w:val="24"/>
        </w:rPr>
        <w:t xml:space="preserve"> of the rpS3 clusters against the rpS3 identified on the 117 non-redundant genomes was carried out. The relative abundance of each bin was calculated by dividing the coverage of its rpS3 by the total coverage of all rpS3 in the community.</w:t>
      </w:r>
      <w:r w:rsidR="00B2226D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2A4B20" w:rsidRPr="00910A59">
        <w:rPr>
          <w:rFonts w:ascii="Times New Roman" w:hAnsi="Times New Roman" w:cs="Times New Roman"/>
          <w:sz w:val="24"/>
          <w:szCs w:val="24"/>
        </w:rPr>
        <w:t>For the genomes without rpS3 identified</w:t>
      </w:r>
      <w:r w:rsidR="00C157F9" w:rsidRPr="00910A59">
        <w:rPr>
          <w:rFonts w:ascii="Times New Roman" w:hAnsi="Times New Roman" w:cs="Times New Roman"/>
          <w:sz w:val="24"/>
          <w:szCs w:val="24"/>
        </w:rPr>
        <w:t>,</w:t>
      </w:r>
      <w:r w:rsidR="002A4B20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966E03" w:rsidRPr="00910A59">
        <w:rPr>
          <w:rFonts w:ascii="Times New Roman" w:hAnsi="Times New Roman" w:cs="Times New Roman"/>
          <w:sz w:val="24"/>
          <w:szCs w:val="24"/>
        </w:rPr>
        <w:t>another method was used to calculate their relative abundances across samples. In brief,</w:t>
      </w:r>
      <w:r w:rsidR="001B178E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FC1502" w:rsidRPr="00910A59">
        <w:rPr>
          <w:rFonts w:ascii="Times New Roman" w:hAnsi="Times New Roman" w:cs="Times New Roman"/>
          <w:sz w:val="24"/>
          <w:szCs w:val="24"/>
        </w:rPr>
        <w:t xml:space="preserve">scaffold coverages of the 117 genomes with carbon fixation potential for each sample were calculated by mapping qualified reads against these scaffolds with </w:t>
      </w:r>
      <w:proofErr w:type="spellStart"/>
      <w:r w:rsidR="00FC1502" w:rsidRPr="00910A59">
        <w:rPr>
          <w:rFonts w:ascii="Times New Roman" w:hAnsi="Times New Roman" w:cs="Times New Roman"/>
          <w:sz w:val="24"/>
          <w:szCs w:val="24"/>
        </w:rPr>
        <w:t>BBMap</w:t>
      </w:r>
      <w:proofErr w:type="spellEnd"/>
      <w:r w:rsidR="00FC1502" w:rsidRPr="00910A59">
        <w:rPr>
          <w:rFonts w:ascii="Times New Roman" w:hAnsi="Times New Roman" w:cs="Times New Roman"/>
          <w:sz w:val="24"/>
          <w:szCs w:val="24"/>
        </w:rPr>
        <w:t xml:space="preserve"> and the script </w:t>
      </w:r>
      <w:proofErr w:type="spellStart"/>
      <w:r w:rsidR="00FC1502" w:rsidRPr="00910A59">
        <w:rPr>
          <w:rFonts w:ascii="Times New Roman" w:hAnsi="Times New Roman" w:cs="Times New Roman"/>
          <w:sz w:val="24"/>
          <w:szCs w:val="24"/>
        </w:rPr>
        <w:t>jgi_summarize_bam_contig_depths</w:t>
      </w:r>
      <w:proofErr w:type="spellEnd"/>
      <w:r w:rsidR="00FC1502" w:rsidRPr="00910A59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FC1502" w:rsidRPr="00910A59">
        <w:rPr>
          <w:rFonts w:ascii="Times New Roman" w:hAnsi="Times New Roman" w:cs="Times New Roman"/>
          <w:sz w:val="24"/>
          <w:szCs w:val="24"/>
        </w:rPr>
        <w:t>MetaBAT</w:t>
      </w:r>
      <w:proofErr w:type="spellEnd"/>
      <w:r w:rsidR="000866DE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FC1502" w:rsidRPr="00910A59">
        <w:rPr>
          <w:rFonts w:ascii="Times New Roman" w:hAnsi="Times New Roman" w:cs="Times New Roman"/>
          <w:sz w:val="24"/>
          <w:szCs w:val="24"/>
        </w:rPr>
        <w:t>2</w:t>
      </w:r>
      <w:r w:rsidR="00D070E4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8F0323">
        <w:rPr>
          <w:rFonts w:ascii="Times New Roman" w:hAnsi="Times New Roman" w:cs="Times New Roman" w:hint="eastAsia"/>
          <w:sz w:val="24"/>
          <w:szCs w:val="24"/>
        </w:rPr>
        <w:t>(</w:t>
      </w:r>
      <w:r w:rsidR="008F0323">
        <w:rPr>
          <w:rFonts w:ascii="Times New Roman" w:hAnsi="Times New Roman" w:cs="Times New Roman"/>
          <w:sz w:val="24"/>
          <w:szCs w:val="24"/>
        </w:rPr>
        <w:t>3</w:t>
      </w:r>
      <w:r w:rsidR="008F0323">
        <w:rPr>
          <w:rFonts w:ascii="Times New Roman" w:hAnsi="Times New Roman" w:cs="Times New Roman" w:hint="eastAsia"/>
          <w:sz w:val="24"/>
          <w:szCs w:val="24"/>
        </w:rPr>
        <w:t>)</w:t>
      </w:r>
      <w:r w:rsidR="000866DE" w:rsidRPr="00910A59">
        <w:rPr>
          <w:rFonts w:ascii="Times New Roman" w:hAnsi="Times New Roman" w:cs="Times New Roman"/>
          <w:sz w:val="24"/>
          <w:szCs w:val="24"/>
        </w:rPr>
        <w:t xml:space="preserve">, </w:t>
      </w:r>
      <w:r w:rsidR="009528AE" w:rsidRPr="00910A59">
        <w:rPr>
          <w:rFonts w:ascii="Times New Roman" w:hAnsi="Times New Roman" w:cs="Times New Roman"/>
          <w:sz w:val="24"/>
          <w:szCs w:val="24"/>
        </w:rPr>
        <w:t xml:space="preserve">and </w:t>
      </w:r>
      <w:r w:rsidR="000866DE" w:rsidRPr="00910A59">
        <w:rPr>
          <w:rFonts w:ascii="Times New Roman" w:hAnsi="Times New Roman" w:cs="Times New Roman"/>
          <w:sz w:val="24"/>
          <w:szCs w:val="24"/>
        </w:rPr>
        <w:t>then genome coverage was estimated by averag</w:t>
      </w:r>
      <w:r w:rsidR="009528AE" w:rsidRPr="00910A59">
        <w:rPr>
          <w:rFonts w:ascii="Times New Roman" w:hAnsi="Times New Roman" w:cs="Times New Roman"/>
          <w:sz w:val="24"/>
          <w:szCs w:val="24"/>
        </w:rPr>
        <w:t xml:space="preserve">ing all scaffold coverages of specific genome in one sample. Subsequently, relationships between genome coverages and relative abundances of these </w:t>
      </w:r>
      <w:r w:rsidR="00D117DA" w:rsidRPr="00910A59">
        <w:rPr>
          <w:rFonts w:ascii="Times New Roman" w:hAnsi="Times New Roman" w:cs="Times New Roman"/>
          <w:sz w:val="24"/>
          <w:szCs w:val="24"/>
        </w:rPr>
        <w:t>bin</w:t>
      </w:r>
      <w:r w:rsidR="009528AE" w:rsidRPr="00910A59">
        <w:rPr>
          <w:rFonts w:ascii="Times New Roman" w:hAnsi="Times New Roman" w:cs="Times New Roman"/>
          <w:sz w:val="24"/>
          <w:szCs w:val="24"/>
        </w:rPr>
        <w:t xml:space="preserve">s possessing rpS3 were represented </w:t>
      </w:r>
      <w:r w:rsidR="00B207C7" w:rsidRPr="00910A59">
        <w:rPr>
          <w:rFonts w:ascii="Times New Roman" w:hAnsi="Times New Roman" w:cs="Times New Roman"/>
          <w:sz w:val="24"/>
          <w:szCs w:val="24"/>
        </w:rPr>
        <w:t>by</w:t>
      </w:r>
      <w:r w:rsidR="00940155" w:rsidRPr="00910A59">
        <w:rPr>
          <w:rFonts w:ascii="Times New Roman" w:hAnsi="Times New Roman" w:cs="Times New Roman"/>
          <w:sz w:val="24"/>
          <w:szCs w:val="24"/>
        </w:rPr>
        <w:t xml:space="preserve"> </w:t>
      </w:r>
      <w:r w:rsidR="00D54E83" w:rsidRPr="00910A59">
        <w:rPr>
          <w:rFonts w:ascii="Times New Roman" w:hAnsi="Times New Roman" w:cs="Times New Roman"/>
          <w:sz w:val="24"/>
          <w:szCs w:val="24"/>
        </w:rPr>
        <w:t>equations</w:t>
      </w:r>
      <w:r w:rsidR="00940155" w:rsidRPr="00910A59">
        <w:rPr>
          <w:rFonts w:ascii="Times New Roman" w:hAnsi="Times New Roman" w:cs="Times New Roman"/>
          <w:sz w:val="24"/>
          <w:szCs w:val="24"/>
        </w:rPr>
        <w:t xml:space="preserve"> (e.g., linear, quadratic, power and logarithm)</w:t>
      </w:r>
      <w:r w:rsidR="00D54E83" w:rsidRPr="00910A59">
        <w:rPr>
          <w:rFonts w:ascii="Times New Roman" w:hAnsi="Times New Roman" w:cs="Times New Roman"/>
          <w:sz w:val="24"/>
          <w:szCs w:val="24"/>
        </w:rPr>
        <w:t xml:space="preserve">, which were used to estimate relative abundances of the </w:t>
      </w:r>
      <w:r w:rsidR="00D117DA" w:rsidRPr="00910A59">
        <w:rPr>
          <w:rFonts w:ascii="Times New Roman" w:hAnsi="Times New Roman" w:cs="Times New Roman"/>
          <w:sz w:val="24"/>
          <w:szCs w:val="24"/>
        </w:rPr>
        <w:t>bins</w:t>
      </w:r>
      <w:r w:rsidR="00D54E83" w:rsidRPr="00910A59">
        <w:rPr>
          <w:rFonts w:ascii="Times New Roman" w:hAnsi="Times New Roman" w:cs="Times New Roman"/>
          <w:sz w:val="24"/>
          <w:szCs w:val="24"/>
        </w:rPr>
        <w:t xml:space="preserve"> without rpS3 identified.</w:t>
      </w:r>
    </w:p>
    <w:p w14:paraId="3FFD8087" w14:textId="77777777" w:rsidR="000F70A3" w:rsidRPr="00910A59" w:rsidRDefault="000F70A3" w:rsidP="000F70A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0A5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570F2565" w14:textId="26A6CAAA" w:rsidR="000F39FF" w:rsidRPr="00910A59" w:rsidRDefault="000F39FF" w:rsidP="000F39FF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 w:rsidRPr="00910A59">
        <w:rPr>
          <w:rFonts w:ascii="Times New Roman" w:hAnsi="Times New Roman" w:cs="Times New Roman"/>
          <w:kern w:val="0"/>
          <w:sz w:val="24"/>
          <w:szCs w:val="24"/>
        </w:rPr>
        <w:t>Anantharaman</w:t>
      </w:r>
      <w:proofErr w:type="spellEnd"/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K, Brown CT, Hug LA, Sharon I, </w:t>
      </w:r>
      <w:proofErr w:type="spellStart"/>
      <w:r w:rsidRPr="00910A59">
        <w:rPr>
          <w:rFonts w:ascii="Times New Roman" w:hAnsi="Times New Roman" w:cs="Times New Roman"/>
          <w:kern w:val="0"/>
          <w:sz w:val="24"/>
          <w:szCs w:val="24"/>
        </w:rPr>
        <w:t>Castelle</w:t>
      </w:r>
      <w:proofErr w:type="spellEnd"/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CJ, Probst AJ, Thomas BC, Singh A, Wilkins MJ, </w:t>
      </w:r>
      <w:proofErr w:type="spellStart"/>
      <w:r w:rsidRPr="00910A59">
        <w:rPr>
          <w:rFonts w:ascii="Times New Roman" w:hAnsi="Times New Roman" w:cs="Times New Roman"/>
          <w:kern w:val="0"/>
          <w:sz w:val="24"/>
          <w:szCs w:val="24"/>
        </w:rPr>
        <w:t>Karaoz</w:t>
      </w:r>
      <w:proofErr w:type="spellEnd"/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U, Brodie EL.</w:t>
      </w:r>
      <w:r w:rsidR="008F0323" w:rsidRPr="008F0323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8F0323" w:rsidRPr="00910A59">
        <w:rPr>
          <w:rFonts w:ascii="Times New Roman" w:hAnsi="Times New Roman" w:cs="Times New Roman"/>
          <w:kern w:val="0"/>
          <w:sz w:val="24"/>
          <w:szCs w:val="24"/>
        </w:rPr>
        <w:t>2016</w:t>
      </w:r>
      <w:r w:rsidR="008F032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Thousands of microbial genomes shed light on interconnected biogeochemical processes in an aquifer system. Nature </w:t>
      </w:r>
      <w:proofErr w:type="spellStart"/>
      <w:r w:rsidRPr="00910A59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8F0323">
        <w:rPr>
          <w:rFonts w:ascii="Times New Roman" w:hAnsi="Times New Roman" w:cs="Times New Roman"/>
          <w:kern w:val="0"/>
          <w:sz w:val="24"/>
          <w:szCs w:val="24"/>
        </w:rPr>
        <w:t>ommun</w:t>
      </w:r>
      <w:proofErr w:type="spellEnd"/>
      <w:r w:rsidRPr="00910A5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10A59">
        <w:rPr>
          <w:rFonts w:ascii="Times New Roman" w:hAnsi="Times New Roman" w:cs="Times New Roman"/>
          <w:kern w:val="0"/>
          <w:sz w:val="24"/>
          <w:szCs w:val="24"/>
        </w:rPr>
        <w:t>7:1-1.</w:t>
      </w:r>
    </w:p>
    <w:p w14:paraId="416019B3" w14:textId="77777777" w:rsidR="008F0323" w:rsidRDefault="00034205" w:rsidP="008F0323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910A59">
        <w:rPr>
          <w:rFonts w:ascii="Times New Roman" w:hAnsi="Times New Roman" w:cs="Times New Roman"/>
          <w:kern w:val="0"/>
          <w:sz w:val="24"/>
          <w:szCs w:val="24"/>
        </w:rPr>
        <w:t>Wu M</w:t>
      </w:r>
      <w:r w:rsidR="00521F71" w:rsidRPr="00910A59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Scott AJ. </w:t>
      </w:r>
      <w:r w:rsidR="008F0323" w:rsidRPr="00910A59">
        <w:rPr>
          <w:rFonts w:ascii="Times New Roman" w:hAnsi="Times New Roman" w:cs="Times New Roman"/>
          <w:kern w:val="0"/>
          <w:sz w:val="24"/>
          <w:szCs w:val="24"/>
        </w:rPr>
        <w:t>2012</w:t>
      </w:r>
      <w:r w:rsidR="008F0323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proofErr w:type="spellStart"/>
      <w:r w:rsidRPr="00910A59">
        <w:rPr>
          <w:rFonts w:ascii="Times New Roman" w:hAnsi="Times New Roman" w:cs="Times New Roman"/>
          <w:kern w:val="0"/>
          <w:sz w:val="24"/>
          <w:szCs w:val="24"/>
        </w:rPr>
        <w:t>Phylogenomic</w:t>
      </w:r>
      <w:proofErr w:type="spellEnd"/>
      <w:r w:rsidRPr="00910A59">
        <w:rPr>
          <w:rFonts w:ascii="Times New Roman" w:hAnsi="Times New Roman" w:cs="Times New Roman"/>
          <w:kern w:val="0"/>
          <w:sz w:val="24"/>
          <w:szCs w:val="24"/>
        </w:rPr>
        <w:t xml:space="preserve"> analysis of bacterial and archaeal sequences with AMPHORA2. Bioinformatics</w:t>
      </w:r>
      <w:r w:rsidR="008F032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10A59">
        <w:rPr>
          <w:rFonts w:ascii="Times New Roman" w:hAnsi="Times New Roman" w:cs="Times New Roman"/>
          <w:kern w:val="0"/>
          <w:sz w:val="24"/>
          <w:szCs w:val="24"/>
        </w:rPr>
        <w:t>28</w:t>
      </w:r>
      <w:r w:rsidR="00521F71" w:rsidRPr="00910A59">
        <w:rPr>
          <w:rFonts w:ascii="Times New Roman" w:hAnsi="Times New Roman" w:cs="Times New Roman"/>
          <w:kern w:val="0"/>
          <w:sz w:val="24"/>
          <w:szCs w:val="24"/>
        </w:rPr>
        <w:t>:</w:t>
      </w:r>
      <w:r w:rsidRPr="00910A59">
        <w:rPr>
          <w:rFonts w:ascii="Times New Roman" w:hAnsi="Times New Roman" w:cs="Times New Roman"/>
          <w:kern w:val="0"/>
          <w:sz w:val="24"/>
          <w:szCs w:val="24"/>
        </w:rPr>
        <w:t>1033-1034.</w:t>
      </w:r>
    </w:p>
    <w:p w14:paraId="78590731" w14:textId="60386FED" w:rsidR="00D11360" w:rsidRPr="00EB634A" w:rsidRDefault="008F0323" w:rsidP="00D11360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 w:cs="Times New Roman"/>
          <w:kern w:val="0"/>
          <w:sz w:val="24"/>
          <w:szCs w:val="24"/>
        </w:rPr>
      </w:pPr>
      <w:r w:rsidRPr="008F0323">
        <w:rPr>
          <w:rFonts w:ascii="Times New Roman" w:hAnsi="Times New Roman" w:cs="Times New Roman"/>
          <w:kern w:val="0"/>
          <w:sz w:val="24"/>
          <w:szCs w:val="24"/>
        </w:rPr>
        <w:t xml:space="preserve">Kang D, Li F, </w:t>
      </w:r>
      <w:proofErr w:type="spellStart"/>
      <w:r w:rsidRPr="008F0323">
        <w:rPr>
          <w:rFonts w:ascii="Times New Roman" w:hAnsi="Times New Roman" w:cs="Times New Roman"/>
          <w:kern w:val="0"/>
          <w:sz w:val="24"/>
          <w:szCs w:val="24"/>
        </w:rPr>
        <w:t>Kirton</w:t>
      </w:r>
      <w:proofErr w:type="spellEnd"/>
      <w:r w:rsidRPr="008F0323">
        <w:rPr>
          <w:rFonts w:ascii="Times New Roman" w:hAnsi="Times New Roman" w:cs="Times New Roman"/>
          <w:kern w:val="0"/>
          <w:sz w:val="24"/>
          <w:szCs w:val="24"/>
        </w:rPr>
        <w:t xml:space="preserve"> ES, Thomas A, Egan RS, </w:t>
      </w:r>
      <w:proofErr w:type="gramStart"/>
      <w:r w:rsidRPr="008F0323">
        <w:rPr>
          <w:rFonts w:ascii="Times New Roman" w:hAnsi="Times New Roman" w:cs="Times New Roman"/>
          <w:kern w:val="0"/>
          <w:sz w:val="24"/>
          <w:szCs w:val="24"/>
        </w:rPr>
        <w:t>An</w:t>
      </w:r>
      <w:proofErr w:type="gramEnd"/>
      <w:r w:rsidRPr="008F0323">
        <w:rPr>
          <w:rFonts w:ascii="Times New Roman" w:hAnsi="Times New Roman" w:cs="Times New Roman"/>
          <w:kern w:val="0"/>
          <w:sz w:val="24"/>
          <w:szCs w:val="24"/>
        </w:rPr>
        <w:t xml:space="preserve"> H, Wang Z. 2019. </w:t>
      </w:r>
      <w:proofErr w:type="spellStart"/>
      <w:r w:rsidRPr="008F0323">
        <w:rPr>
          <w:rFonts w:ascii="Times New Roman" w:hAnsi="Times New Roman" w:cs="Times New Roman"/>
          <w:kern w:val="0"/>
          <w:sz w:val="24"/>
          <w:szCs w:val="24"/>
        </w:rPr>
        <w:t>MetaBAT</w:t>
      </w:r>
      <w:proofErr w:type="spellEnd"/>
      <w:r w:rsidRPr="008F0323">
        <w:rPr>
          <w:rFonts w:ascii="Times New Roman" w:hAnsi="Times New Roman" w:cs="Times New Roman"/>
          <w:kern w:val="0"/>
          <w:sz w:val="24"/>
          <w:szCs w:val="24"/>
        </w:rPr>
        <w:t xml:space="preserve"> 2: an adaptive binning algorithm for robust and efficient genome reconstruction from metagenome assemblies. Peer J 7:e27522v1.</w:t>
      </w:r>
      <w:bookmarkStart w:id="1" w:name="_GoBack"/>
      <w:bookmarkEnd w:id="1"/>
    </w:p>
    <w:sectPr w:rsidR="00D11360" w:rsidRPr="00EB634A" w:rsidSect="00D1136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F453D5" w14:textId="77777777" w:rsidR="00C3711D" w:rsidRDefault="00C3711D" w:rsidP="00F40B50">
      <w:r>
        <w:separator/>
      </w:r>
    </w:p>
  </w:endnote>
  <w:endnote w:type="continuationSeparator" w:id="0">
    <w:p w14:paraId="2485F926" w14:textId="77777777" w:rsidR="00C3711D" w:rsidRDefault="00C3711D" w:rsidP="00F40B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6DE021" w14:textId="77777777" w:rsidR="00C3711D" w:rsidRDefault="00C3711D" w:rsidP="00F40B50">
      <w:r>
        <w:separator/>
      </w:r>
    </w:p>
  </w:footnote>
  <w:footnote w:type="continuationSeparator" w:id="0">
    <w:p w14:paraId="20B5A05E" w14:textId="77777777" w:rsidR="00C3711D" w:rsidRDefault="00C3711D" w:rsidP="00F40B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AF041F"/>
    <w:multiLevelType w:val="hybridMultilevel"/>
    <w:tmpl w:val="755816EE"/>
    <w:lvl w:ilvl="0" w:tplc="B02E8B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A8B0305"/>
    <w:multiLevelType w:val="hybridMultilevel"/>
    <w:tmpl w:val="7BD053B4"/>
    <w:lvl w:ilvl="0" w:tplc="0C6006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A66"/>
    <w:rsid w:val="000030C1"/>
    <w:rsid w:val="00034205"/>
    <w:rsid w:val="000866DE"/>
    <w:rsid w:val="00094248"/>
    <w:rsid w:val="000B333E"/>
    <w:rsid w:val="000D2BBC"/>
    <w:rsid w:val="000E53E8"/>
    <w:rsid w:val="000F39FF"/>
    <w:rsid w:val="000F70A3"/>
    <w:rsid w:val="001167BF"/>
    <w:rsid w:val="001430C2"/>
    <w:rsid w:val="00150110"/>
    <w:rsid w:val="00180BD8"/>
    <w:rsid w:val="001B178E"/>
    <w:rsid w:val="001B7D1E"/>
    <w:rsid w:val="00200CDD"/>
    <w:rsid w:val="00205459"/>
    <w:rsid w:val="00226551"/>
    <w:rsid w:val="002373A6"/>
    <w:rsid w:val="00244052"/>
    <w:rsid w:val="00262650"/>
    <w:rsid w:val="002A4B20"/>
    <w:rsid w:val="002A5706"/>
    <w:rsid w:val="002A7645"/>
    <w:rsid w:val="003333AC"/>
    <w:rsid w:val="00345180"/>
    <w:rsid w:val="0035082F"/>
    <w:rsid w:val="00394EC5"/>
    <w:rsid w:val="003B57DE"/>
    <w:rsid w:val="003F2533"/>
    <w:rsid w:val="0040212E"/>
    <w:rsid w:val="00407CA0"/>
    <w:rsid w:val="00416394"/>
    <w:rsid w:val="004249B8"/>
    <w:rsid w:val="0043230F"/>
    <w:rsid w:val="004338EB"/>
    <w:rsid w:val="00451408"/>
    <w:rsid w:val="00462742"/>
    <w:rsid w:val="00480149"/>
    <w:rsid w:val="004A2433"/>
    <w:rsid w:val="004A60EC"/>
    <w:rsid w:val="004A7742"/>
    <w:rsid w:val="004B5D8A"/>
    <w:rsid w:val="004F0546"/>
    <w:rsid w:val="004F2698"/>
    <w:rsid w:val="00511A66"/>
    <w:rsid w:val="00521F71"/>
    <w:rsid w:val="00525821"/>
    <w:rsid w:val="005277FB"/>
    <w:rsid w:val="00531269"/>
    <w:rsid w:val="00560C59"/>
    <w:rsid w:val="00574A02"/>
    <w:rsid w:val="00585464"/>
    <w:rsid w:val="0059477C"/>
    <w:rsid w:val="005C5837"/>
    <w:rsid w:val="005F7787"/>
    <w:rsid w:val="00615531"/>
    <w:rsid w:val="006544CA"/>
    <w:rsid w:val="00680130"/>
    <w:rsid w:val="006808A3"/>
    <w:rsid w:val="006911E2"/>
    <w:rsid w:val="00692732"/>
    <w:rsid w:val="00694212"/>
    <w:rsid w:val="006F3E3E"/>
    <w:rsid w:val="00701757"/>
    <w:rsid w:val="00702728"/>
    <w:rsid w:val="00710677"/>
    <w:rsid w:val="00760D33"/>
    <w:rsid w:val="00792EB4"/>
    <w:rsid w:val="007C2B2B"/>
    <w:rsid w:val="007D3DD2"/>
    <w:rsid w:val="007D4A75"/>
    <w:rsid w:val="007F0F88"/>
    <w:rsid w:val="0080207C"/>
    <w:rsid w:val="0083303D"/>
    <w:rsid w:val="00843BCE"/>
    <w:rsid w:val="00851D8D"/>
    <w:rsid w:val="008A3AD3"/>
    <w:rsid w:val="008C3B5F"/>
    <w:rsid w:val="008E0574"/>
    <w:rsid w:val="008E06B7"/>
    <w:rsid w:val="008E601A"/>
    <w:rsid w:val="008F025C"/>
    <w:rsid w:val="008F0323"/>
    <w:rsid w:val="008F7236"/>
    <w:rsid w:val="00900742"/>
    <w:rsid w:val="00910A59"/>
    <w:rsid w:val="00940155"/>
    <w:rsid w:val="00943F16"/>
    <w:rsid w:val="009528AE"/>
    <w:rsid w:val="00966E03"/>
    <w:rsid w:val="00972D7D"/>
    <w:rsid w:val="009A314D"/>
    <w:rsid w:val="009C115E"/>
    <w:rsid w:val="009D29F2"/>
    <w:rsid w:val="009D339B"/>
    <w:rsid w:val="00A5509B"/>
    <w:rsid w:val="00A7138F"/>
    <w:rsid w:val="00A74307"/>
    <w:rsid w:val="00A852B2"/>
    <w:rsid w:val="00AF02B9"/>
    <w:rsid w:val="00B207C7"/>
    <w:rsid w:val="00B2226D"/>
    <w:rsid w:val="00B24AFC"/>
    <w:rsid w:val="00B32BEA"/>
    <w:rsid w:val="00B343E4"/>
    <w:rsid w:val="00B47B0B"/>
    <w:rsid w:val="00B6113C"/>
    <w:rsid w:val="00B61279"/>
    <w:rsid w:val="00B91D30"/>
    <w:rsid w:val="00BE4F57"/>
    <w:rsid w:val="00C157F9"/>
    <w:rsid w:val="00C16F32"/>
    <w:rsid w:val="00C34BA1"/>
    <w:rsid w:val="00C3711D"/>
    <w:rsid w:val="00CA33FB"/>
    <w:rsid w:val="00CB41DE"/>
    <w:rsid w:val="00D070E4"/>
    <w:rsid w:val="00D11360"/>
    <w:rsid w:val="00D117DA"/>
    <w:rsid w:val="00D33B05"/>
    <w:rsid w:val="00D54E83"/>
    <w:rsid w:val="00D67400"/>
    <w:rsid w:val="00D77038"/>
    <w:rsid w:val="00DB3308"/>
    <w:rsid w:val="00DE72E4"/>
    <w:rsid w:val="00DF00F9"/>
    <w:rsid w:val="00DF188F"/>
    <w:rsid w:val="00E35FB6"/>
    <w:rsid w:val="00E54BEB"/>
    <w:rsid w:val="00E6137D"/>
    <w:rsid w:val="00E91696"/>
    <w:rsid w:val="00EB634A"/>
    <w:rsid w:val="00EC19C4"/>
    <w:rsid w:val="00ED77ED"/>
    <w:rsid w:val="00EF5FB7"/>
    <w:rsid w:val="00F245F4"/>
    <w:rsid w:val="00F40B50"/>
    <w:rsid w:val="00F76EC1"/>
    <w:rsid w:val="00F82136"/>
    <w:rsid w:val="00F82EB9"/>
    <w:rsid w:val="00FC1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AAC6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B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0B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0B50"/>
    <w:rPr>
      <w:sz w:val="18"/>
      <w:szCs w:val="18"/>
    </w:rPr>
  </w:style>
  <w:style w:type="character" w:styleId="a6">
    <w:name w:val="Hyperlink"/>
    <w:basedOn w:val="a0"/>
    <w:uiPriority w:val="99"/>
    <w:unhideWhenUsed/>
    <w:rsid w:val="001430C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03420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113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0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40B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40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40B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40B5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40B50"/>
    <w:rPr>
      <w:sz w:val="18"/>
      <w:szCs w:val="18"/>
    </w:rPr>
  </w:style>
  <w:style w:type="character" w:styleId="a6">
    <w:name w:val="Hyperlink"/>
    <w:basedOn w:val="a0"/>
    <w:uiPriority w:val="99"/>
    <w:unhideWhenUsed/>
    <w:rsid w:val="001430C2"/>
    <w:rPr>
      <w:color w:val="0000FF"/>
      <w:u w:val="single"/>
    </w:rPr>
  </w:style>
  <w:style w:type="paragraph" w:styleId="a7">
    <w:name w:val="List Paragraph"/>
    <w:basedOn w:val="a"/>
    <w:uiPriority w:val="34"/>
    <w:qFormat/>
    <w:rsid w:val="00034205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D113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50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1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16</cp:revision>
  <dcterms:created xsi:type="dcterms:W3CDTF">2022-01-09T03:55:00Z</dcterms:created>
  <dcterms:modified xsi:type="dcterms:W3CDTF">2022-04-11T07:27:00Z</dcterms:modified>
</cp:coreProperties>
</file>